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404" w:rsidRPr="006C7072" w:rsidRDefault="000F4404" w:rsidP="000F4404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</w:t>
      </w:r>
      <w:r w:rsidRPr="006C70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Various population parameters measured in the germplasm</w:t>
      </w:r>
    </w:p>
    <w:p w:rsidR="000F4404" w:rsidRPr="000B23CB" w:rsidRDefault="000F4404" w:rsidP="000F440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9079" w:type="dxa"/>
        <w:jc w:val="center"/>
        <w:tblLook w:val="04A0"/>
      </w:tblPr>
      <w:tblGrid>
        <w:gridCol w:w="1808"/>
        <w:gridCol w:w="1413"/>
        <w:gridCol w:w="1091"/>
        <w:gridCol w:w="1307"/>
        <w:gridCol w:w="859"/>
        <w:gridCol w:w="852"/>
        <w:gridCol w:w="852"/>
        <w:gridCol w:w="897"/>
      </w:tblGrid>
      <w:tr w:rsidR="000F4404" w:rsidRPr="000B23CB" w:rsidTr="003322A8">
        <w:trPr>
          <w:trHeight w:val="365"/>
          <w:jc w:val="center"/>
        </w:trPr>
        <w:tc>
          <w:tcPr>
            <w:tcW w:w="18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</w:t>
            </w:r>
          </w:p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s</w:t>
            </w:r>
          </w:p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versity</w:t>
            </w:r>
          </w:p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C</w:t>
            </w:r>
          </w:p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alleles</w:t>
            </w:r>
          </w:p>
        </w:tc>
      </w:tr>
      <w:tr w:rsidR="000F4404" w:rsidRPr="000B23CB" w:rsidTr="003322A8">
        <w:trPr>
          <w:trHeight w:val="246"/>
          <w:jc w:val="center"/>
        </w:trPr>
        <w:tc>
          <w:tcPr>
            <w:tcW w:w="18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5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shd w:val="clear" w:color="auto" w:fill="auto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F4404" w:rsidRPr="000B23CB" w:rsidTr="003322A8">
        <w:trPr>
          <w:trHeight w:val="234"/>
          <w:jc w:val="center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0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</w:tbl>
    <w:p w:rsidR="000F4404" w:rsidRPr="000B23CB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23C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. Subpopulation-specific statistical parameters</w:t>
      </w:r>
    </w:p>
    <w:p w:rsidR="000F4404" w:rsidRPr="000B23CB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9570" w:type="dxa"/>
        <w:jc w:val="center"/>
        <w:tblLook w:val="04A0"/>
      </w:tblPr>
      <w:tblGrid>
        <w:gridCol w:w="1350"/>
        <w:gridCol w:w="1969"/>
        <w:gridCol w:w="756"/>
        <w:gridCol w:w="2320"/>
        <w:gridCol w:w="960"/>
        <w:gridCol w:w="960"/>
        <w:gridCol w:w="1255"/>
      </w:tblGrid>
      <w:tr w:rsidR="000F4404" w:rsidRPr="007407D9" w:rsidTr="003322A8">
        <w:trPr>
          <w:trHeight w:val="255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mbership (</w:t>
            </w: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ST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xpected </w:t>
            </w:r>
            <w:proofErr w:type="spellStart"/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terozygosity</w:t>
            </w:r>
            <w:proofErr w:type="spellEnd"/>
          </w:p>
        </w:tc>
        <w:tc>
          <w:tcPr>
            <w:tcW w:w="3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elic f</w:t>
            </w: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quency divergence</w:t>
            </w:r>
          </w:p>
        </w:tc>
      </w:tr>
      <w:tr w:rsidR="000F4404" w:rsidRPr="007407D9" w:rsidTr="003322A8">
        <w:trPr>
          <w:trHeight w:val="255"/>
          <w:jc w:val="center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3</w:t>
            </w:r>
          </w:p>
        </w:tc>
      </w:tr>
      <w:tr w:rsidR="000F4404" w:rsidRPr="007407D9" w:rsidTr="003322A8">
        <w:trPr>
          <w:trHeight w:val="25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POP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E7A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A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A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F4404" w:rsidRPr="007407D9" w:rsidTr="003322A8">
        <w:trPr>
          <w:trHeight w:val="25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POP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A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A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F4404" w:rsidRPr="007407D9" w:rsidTr="003322A8">
        <w:trPr>
          <w:trHeight w:val="25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POP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07D9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04" w:rsidRPr="007407D9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A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F4404" w:rsidRPr="000B23CB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Pr="000B23CB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Pr="000B23CB" w:rsidRDefault="000F4404" w:rsidP="000F44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B23C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846CC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F119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Number of intra- and inter-chromosomal linkage disequilibrium (LD) pairs</w:t>
      </w:r>
    </w:p>
    <w:p w:rsidR="000F4404" w:rsidRPr="000B23CB" w:rsidRDefault="000F4404" w:rsidP="000F44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180" w:type="dxa"/>
        <w:jc w:val="center"/>
        <w:tblLook w:val="04A0"/>
      </w:tblPr>
      <w:tblGrid>
        <w:gridCol w:w="1688"/>
        <w:gridCol w:w="1327"/>
        <w:gridCol w:w="1234"/>
        <w:gridCol w:w="1327"/>
        <w:gridCol w:w="1151"/>
        <w:gridCol w:w="1327"/>
        <w:gridCol w:w="1126"/>
      </w:tblGrid>
      <w:tr w:rsidR="000F4404" w:rsidRPr="000B23CB" w:rsidTr="003322A8">
        <w:trPr>
          <w:trHeight w:val="224"/>
          <w:jc w:val="center"/>
        </w:trPr>
        <w:tc>
          <w:tcPr>
            <w:tcW w:w="16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r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F4404" w:rsidRPr="000B23CB" w:rsidTr="003322A8">
        <w:trPr>
          <w:trHeight w:val="106"/>
          <w:jc w:val="center"/>
        </w:trPr>
        <w:tc>
          <w:tcPr>
            <w:tcW w:w="168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 pair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 pai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Pr="00911300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 pair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F4404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911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0F4404" w:rsidRPr="000B23CB" w:rsidTr="003322A8">
        <w:trPr>
          <w:trHeight w:val="238"/>
          <w:jc w:val="center"/>
        </w:trPr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04" w:rsidRPr="000B23CB" w:rsidRDefault="000F4404" w:rsidP="00332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2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</w:tbl>
    <w:p w:rsidR="000F4404" w:rsidRDefault="000F4404" w:rsidP="000F44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46CC6" w:rsidRDefault="00846CC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4404" w:rsidRDefault="000F4404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Pr="000B329F" w:rsidRDefault="000B329F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B32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F31562" w:rsidRPr="000B32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650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119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F31562" w:rsidRPr="000B32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31562" w:rsidRPr="000B329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arkers significantly associated with days to flowering under drought stress</w:t>
      </w:r>
    </w:p>
    <w:p w:rsidR="00F31562" w:rsidRPr="003372F8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31562" w:rsidRPr="009E621B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tbl>
      <w:tblPr>
        <w:tblW w:w="7743" w:type="dxa"/>
        <w:jc w:val="center"/>
        <w:tblInd w:w="90" w:type="dxa"/>
        <w:tblLook w:val="04A0"/>
      </w:tblPr>
      <w:tblGrid>
        <w:gridCol w:w="750"/>
        <w:gridCol w:w="1190"/>
        <w:gridCol w:w="630"/>
        <w:gridCol w:w="1363"/>
        <w:gridCol w:w="1114"/>
        <w:gridCol w:w="1200"/>
        <w:gridCol w:w="1496"/>
      </w:tblGrid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rker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</w:t>
            </w:r>
            <w:r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733A39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B104DF"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/Season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4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0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R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75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07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3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3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63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75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07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DF" w:rsidRPr="00B104DF" w:rsidRDefault="00B104DF" w:rsidP="00B10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B104DF" w:rsidRPr="00B104DF" w:rsidTr="009B6CF9">
        <w:trPr>
          <w:trHeight w:val="300"/>
          <w:jc w:val="center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4DF" w:rsidRPr="00B104DF" w:rsidRDefault="00B104DF" w:rsidP="00B10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</w:tbl>
    <w:p w:rsidR="00F31562" w:rsidRPr="009E621B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453A3" w:rsidRDefault="009453A3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Pr="003372F8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37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s </w:t>
      </w:r>
      <w:r w:rsidR="001650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119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372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372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arkers significantly associated with plant height under drought non stress</w:t>
      </w:r>
    </w:p>
    <w:p w:rsidR="00F31562" w:rsidRPr="000B23CB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D1233" w:rsidRDefault="002D1233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279" w:type="dxa"/>
        <w:jc w:val="center"/>
        <w:tblInd w:w="90" w:type="dxa"/>
        <w:tblLook w:val="04A0"/>
      </w:tblPr>
      <w:tblGrid>
        <w:gridCol w:w="960"/>
        <w:gridCol w:w="1190"/>
        <w:gridCol w:w="960"/>
        <w:gridCol w:w="1363"/>
        <w:gridCol w:w="1349"/>
        <w:gridCol w:w="960"/>
        <w:gridCol w:w="1497"/>
      </w:tblGrid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</w:t>
            </w:r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/Season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R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6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R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33A39" w:rsidRPr="00720236" w:rsidTr="00733A39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A39" w:rsidRDefault="00733A39" w:rsidP="00733A39">
            <w:pPr>
              <w:spacing w:line="240" w:lineRule="auto"/>
              <w:jc w:val="center"/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33A39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A39" w:rsidRDefault="00733A39" w:rsidP="00733A39">
            <w:pPr>
              <w:spacing w:line="240" w:lineRule="auto"/>
              <w:jc w:val="center"/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33A39" w:rsidRPr="00720236" w:rsidTr="00733A39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6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A39" w:rsidRDefault="00733A39" w:rsidP="00733A39">
            <w:pPr>
              <w:spacing w:line="240" w:lineRule="auto"/>
              <w:jc w:val="center"/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33A39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A39" w:rsidRDefault="00733A39" w:rsidP="00733A39">
            <w:pPr>
              <w:spacing w:line="240" w:lineRule="auto"/>
              <w:jc w:val="center"/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33A39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A39" w:rsidRDefault="00733A39" w:rsidP="00733A39">
            <w:pPr>
              <w:spacing w:line="240" w:lineRule="auto"/>
              <w:jc w:val="center"/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33A39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A39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A39" w:rsidRDefault="00733A39" w:rsidP="00733A39">
            <w:pPr>
              <w:spacing w:line="240" w:lineRule="auto"/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33A39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</w:tr>
      <w:tr w:rsidR="00720236" w:rsidRPr="00720236" w:rsidTr="00733A39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236" w:rsidRPr="00720236" w:rsidRDefault="00720236" w:rsidP="0073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33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</w:p>
        </w:tc>
      </w:tr>
    </w:tbl>
    <w:p w:rsidR="009453A3" w:rsidRDefault="009453A3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20236" w:rsidRDefault="00720236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Pr="0010704B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0704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1650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3E78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10704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List of </w:t>
      </w:r>
      <w:proofErr w:type="spellStart"/>
      <w:r w:rsidRPr="0010704B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Oryza</w:t>
      </w:r>
      <w:proofErr w:type="spellEnd"/>
      <w:r w:rsidRPr="0010704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accession used in this study assemble in their origin</w:t>
      </w: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tbl>
      <w:tblPr>
        <w:tblW w:w="5839" w:type="dxa"/>
        <w:jc w:val="center"/>
        <w:tblInd w:w="93" w:type="dxa"/>
        <w:tblLook w:val="04A0"/>
      </w:tblPr>
      <w:tblGrid>
        <w:gridCol w:w="883"/>
        <w:gridCol w:w="3654"/>
        <w:gridCol w:w="1302"/>
      </w:tblGrid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 Nam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TU10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Vandan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989RP5-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060CR10-38-2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Abong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Bangkok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BIRI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CICA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CP231-H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De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Huma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Kuning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Lenggong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Huma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ngi </w:t>
            </w: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Lenggong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ET19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Jarom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a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Jaya 3b-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Jayanti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Khao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Kurau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ng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adu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aswangi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RQ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at Chandu-4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erah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ng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okwoo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1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1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1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1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MR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Naylamp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Padi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ta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Pulut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aysia 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Basmathi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KK 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QKK 4-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RD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RP633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Sadr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am </w:t>
            </w: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Pilihan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Son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Sri Malaysia 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Tainan 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Washabo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Y7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Y7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Basmati 3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Kashmir Basmat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Ap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1561-228-3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1561-243-5-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2061-213-2-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2328-27-3-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2797-156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77298-14-1-2-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828-28-1-1-1-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841-26-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841-5-1-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IRYN-VE82#2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UPLRi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UPR-70-30-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1562" w:rsidRPr="00C20DC6" w:rsidTr="00D74771">
        <w:trPr>
          <w:trHeight w:val="215"/>
          <w:jc w:val="center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DC6">
              <w:rPr>
                <w:rFonts w:ascii="Times New Roman" w:eastAsia="Times New Roman" w:hAnsi="Times New Roman" w:cs="Times New Roman"/>
                <w:sz w:val="24"/>
                <w:szCs w:val="24"/>
              </w:rPr>
              <w:t>UPT-4-25-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C20DC6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F31562" w:rsidRPr="001E3AAD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Pr="003372F8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72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1650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3E78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372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372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st of random and specific microsatellite markers group according to the chromosome number</w:t>
      </w:r>
    </w:p>
    <w:p w:rsidR="00F31562" w:rsidRPr="003372F8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558" w:type="dxa"/>
        <w:jc w:val="center"/>
        <w:tblInd w:w="93" w:type="dxa"/>
        <w:tblLook w:val="04A0"/>
      </w:tblPr>
      <w:tblGrid>
        <w:gridCol w:w="863"/>
        <w:gridCol w:w="2108"/>
        <w:gridCol w:w="2108"/>
        <w:gridCol w:w="3479"/>
      </w:tblGrid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 Name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48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8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18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194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3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0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09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1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23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82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.2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R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56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7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7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9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99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6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1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1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54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1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3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1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637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1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32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1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 xml:space="preserve">2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2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4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2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2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5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3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6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3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7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.3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598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5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68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603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3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3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3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66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4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75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5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5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4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3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4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4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8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6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8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963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4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03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077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8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4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38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5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0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5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8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9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368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5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6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9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35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9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39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9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4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9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93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2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518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7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5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0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7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0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569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0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9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0.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5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4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2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 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7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8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8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9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l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13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26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16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943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49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80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F31562" w:rsidRPr="001C7CF5" w:rsidTr="00D74771">
        <w:trPr>
          <w:trHeight w:val="33"/>
          <w:jc w:val="center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51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1562" w:rsidRPr="001C7CF5" w:rsidRDefault="00F31562" w:rsidP="00D74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D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2</w:t>
            </w:r>
            <w:r w:rsidRPr="00B25F7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.1</w:t>
            </w:r>
            <w:r w:rsidRPr="00B25F7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C7CF5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</w:tr>
    </w:tbl>
    <w:p w:rsidR="00F31562" w:rsidRPr="001E3AAD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F31562" w:rsidRPr="000B23CB" w:rsidRDefault="00F31562" w:rsidP="00F315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1562" w:rsidRDefault="00F31562" w:rsidP="00F315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F31562" w:rsidSect="00523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2A5AD9"/>
    <w:rsid w:val="000840D7"/>
    <w:rsid w:val="000A2008"/>
    <w:rsid w:val="000B329F"/>
    <w:rsid w:val="000F4404"/>
    <w:rsid w:val="00165056"/>
    <w:rsid w:val="001D4B13"/>
    <w:rsid w:val="00223A34"/>
    <w:rsid w:val="002A5AD9"/>
    <w:rsid w:val="002D1233"/>
    <w:rsid w:val="003E78D5"/>
    <w:rsid w:val="0052384D"/>
    <w:rsid w:val="006253C1"/>
    <w:rsid w:val="006A31C9"/>
    <w:rsid w:val="00720236"/>
    <w:rsid w:val="00733A39"/>
    <w:rsid w:val="0074335C"/>
    <w:rsid w:val="008106D5"/>
    <w:rsid w:val="00846CC6"/>
    <w:rsid w:val="009453A3"/>
    <w:rsid w:val="009B6CF9"/>
    <w:rsid w:val="00A57746"/>
    <w:rsid w:val="00B00633"/>
    <w:rsid w:val="00B104DF"/>
    <w:rsid w:val="00B11CEB"/>
    <w:rsid w:val="00B12FFD"/>
    <w:rsid w:val="00CF39C4"/>
    <w:rsid w:val="00E15884"/>
    <w:rsid w:val="00F105E3"/>
    <w:rsid w:val="00F119F1"/>
    <w:rsid w:val="00F2153A"/>
    <w:rsid w:val="00F31562"/>
    <w:rsid w:val="00F97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633"/>
  </w:style>
  <w:style w:type="paragraph" w:styleId="Heading1">
    <w:name w:val="heading 1"/>
    <w:basedOn w:val="Normal"/>
    <w:next w:val="Normal"/>
    <w:link w:val="Heading1Char"/>
    <w:qFormat/>
    <w:rsid w:val="00B0063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0633"/>
    <w:rPr>
      <w:rFonts w:ascii="Cambria" w:eastAsia="Times New Roman" w:hAnsi="Cambria" w:cs="Times New Roman"/>
      <w:b/>
      <w:bCs/>
      <w:kern w:val="32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B00633"/>
  </w:style>
  <w:style w:type="paragraph" w:styleId="Footer">
    <w:name w:val="footer"/>
    <w:basedOn w:val="Normal"/>
    <w:link w:val="FooterChar"/>
    <w:uiPriority w:val="99"/>
    <w:rsid w:val="00B0063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0063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6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6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00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6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633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B006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06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3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409</Words>
  <Characters>8033</Characters>
  <Application>Microsoft Office Word</Application>
  <DocSecurity>0</DocSecurity>
  <Lines>66</Lines>
  <Paragraphs>18</Paragraphs>
  <ScaleCrop>false</ScaleCrop>
  <Company/>
  <LinksUpToDate>false</LinksUpToDate>
  <CharactersWithSpaces>9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my</dc:creator>
  <cp:lastModifiedBy>mswamy</cp:lastModifiedBy>
  <cp:revision>23</cp:revision>
  <dcterms:created xsi:type="dcterms:W3CDTF">2016-09-10T03:11:00Z</dcterms:created>
  <dcterms:modified xsi:type="dcterms:W3CDTF">2017-02-28T11:50:00Z</dcterms:modified>
</cp:coreProperties>
</file>